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Appendix</w:t>
      </w:r>
      <w:r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</w:t>
      </w:r>
    </w:p>
    <w:p>
      <w:pPr>
        <w:adjustRightInd w:val="0"/>
        <w:snapToGrid w:val="0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jc w:val="center"/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uestionnaire</w:t>
      </w:r>
      <w:r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urvey for Smart Technology Application to Learning Performanc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8083" w:type="dxa"/>
            <w:vAlign w:val="center"/>
          </w:tcPr>
          <w:p>
            <w:pPr>
              <w:adjustRightInd w:val="0"/>
              <w:snapToGrid w:val="0"/>
              <w:ind w:firstLine="420" w:firstLineChars="20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purpose of this questionnaire is to investigate th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art technology application in company especially in learning performance, self-efficacy, well-being, corporate trust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 There is no right or wrong answer in this survey. Your answer will be kept strictly confidential. Please answer according to the actual situ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808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rsonal information: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Gender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_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. male.             B. female</w:t>
            </w:r>
          </w:p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ge: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_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-25 year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B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-35 years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numPr>
                <w:numId w:val="0"/>
              </w:numPr>
              <w:adjustRightInd w:val="0"/>
              <w:snapToGrid w:val="0"/>
              <w:ind w:left="1575" w:leftChars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-45 year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D.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 year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E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 years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ducation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_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nior high scho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B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iversit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C. Master  D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oct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</w:p>
          <w:p>
            <w:pPr>
              <w:adjustRightInd w:val="0"/>
              <w:snapToGrid w:val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ome (RMB)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____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ss than 15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B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01-30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C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01-4500</w:t>
            </w:r>
          </w:p>
          <w:p>
            <w:pPr>
              <w:adjustRightInd w:val="0"/>
              <w:snapToGrid w:val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         D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01-60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E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01-75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F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501-9000</w:t>
            </w:r>
          </w:p>
          <w:p>
            <w:pPr>
              <w:adjustRightInd w:val="0"/>
              <w:snapToGrid w:val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         G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01-105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H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 10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6" w:hRule="atLeast"/>
        </w:trPr>
        <w:tc>
          <w:tcPr>
            <w:tcW w:w="8083" w:type="dxa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smart technologies such as th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tual reality (VR), artificial intelligence (AI)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lock chain and etc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ve been effectively used in workplace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1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smart technologies such as th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tual reality (VR), artificial intelligence (AI)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lock chain can create comfortable work environment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smart technologies such as th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tual reality (VR), artificial intelligence (AI)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lock chain can affect the trust from company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The smart technologies such as th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tual reality (VR), artificial intelligence (AI)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lock chain can affect the employees well-being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The smart technologies such as th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tual reality (VR), artificial intelligence (AI)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lock chain can affect the self-efficacy of employees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 trust that company 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esolve social problems in an ethical mann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ith effective smart technolog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 trust that 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vanced levels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porat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rust result in a variety of positive employee citizenship behaviors and reduced turnover intention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 trust tha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ositive impact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art technologies applica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n organizational trust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 trust that the high level of trust on company 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 the employees well-being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 trust that the high level of trust on company 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 our learning performance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default" w:ascii="Georgia" w:hAnsi="Georgia" w:eastAsia="Georgia" w:cs="Georgia"/>
                <w:i w:val="0"/>
                <w:iCs w:val="0"/>
                <w:caps w:val="0"/>
                <w:color w:val="2E2E2E"/>
                <w:spacing w:val="0"/>
                <w:sz w:val="18"/>
                <w:szCs w:val="18"/>
              </w:rPr>
              <w:t> 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oor sense of well-being will impact employees physically and psychologically, resulting in increased health insurance costs and lower worker productivity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loyee well-being also impacts employees’ attitudes and behavior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y the application of smart technologies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art technologie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itiatives can aid in creating a positive work environment, which in turn leads to greater employee well-being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2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ployee well-being 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 our learning performance by the application of smart technologies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3"/>
              </w:num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ployee well-being can reduce the employees turnover rate.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</w:t>
            </w:r>
            <w:r>
              <w:rPr>
                <w:rFonts w:hint="default" w:ascii="Georgia" w:hAnsi="Georgia" w:eastAsia="Georgia" w:cs="Georgia"/>
                <w:i w:val="0"/>
                <w:iCs w:val="0"/>
                <w:caps w:val="0"/>
                <w:color w:val="2E2E2E"/>
                <w:spacing w:val="0"/>
                <w:sz w:val="18"/>
                <w:szCs w:val="18"/>
              </w:rPr>
              <w:t> 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lieve they are capable of achieving task demands under various situations. 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efficacy 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 learning performance on the application of smart technologies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self-efficac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ct as a protective barrier against stress, anxiety, or depres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employee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efficacy 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 employees well-being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arning performance can be affected by the application of smart technologies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__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.Strongly agree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ee      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or less agree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decided  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More or less disagree  F.Strongly disagree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e: Please fill in the answer in "()".</w:t>
            </w:r>
          </w:p>
        </w:tc>
      </w:tr>
    </w:tbl>
    <w:p>
      <w:pPr>
        <w:adjustRightInd w:val="0"/>
        <w:snapToGrid w:val="0"/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keepNext w:val="0"/>
        <w:keepLines w:val="0"/>
        <w:widowControl/>
        <w:suppressLineNumbers w:val="0"/>
        <w:tabs>
          <w:tab w:val="left" w:pos="567"/>
        </w:tabs>
        <w:spacing w:before="240" w:beforeAutospacing="0" w:after="240" w:afterAutospacing="0" w:line="240" w:lineRule="auto"/>
        <w:ind w:left="567" w:right="0" w:hanging="567"/>
        <w:jc w:val="left"/>
        <w:rPr>
          <w:rFonts w:hint="default" w:ascii="Times New Roman" w:hAnsi="Times New Roman" w:eastAsia="宋体" w:cs="Times New Roman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 w:val="0"/>
          <w:kern w:val="0"/>
          <w:sz w:val="24"/>
          <w:szCs w:val="24"/>
          <w:lang w:val="en-US"/>
        </w:rPr>
        <w:t>Appendix</w:t>
      </w:r>
      <w:r>
        <w:rPr>
          <w:rFonts w:hint="eastAsia" w:ascii="Times New Roman" w:hAnsi="Times New Roman" w:cs="Times New Roman"/>
          <w:bCs w:val="0"/>
          <w:kern w:val="0"/>
          <w:sz w:val="24"/>
          <w:szCs w:val="24"/>
          <w:lang w:val="en-US" w:eastAsia="zh-CN"/>
        </w:rPr>
        <w:t xml:space="preserve"> II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Cambria" w:cs="Times New Roman"/>
          <w:b/>
          <w:bCs w:val="0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Cambria" w:cs="Times New Roman"/>
          <w:b/>
          <w:bCs w:val="0"/>
          <w:kern w:val="0"/>
          <w:sz w:val="24"/>
          <w:szCs w:val="24"/>
          <w:lang w:val="en-US" w:eastAsia="zh-CN" w:bidi="ar"/>
        </w:rPr>
        <w:t>Demographic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tbl>
      <w:tblPr>
        <w:tblStyle w:val="3"/>
        <w:tblW w:w="93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3110"/>
        <w:gridCol w:w="41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easure</w:t>
            </w:r>
          </w:p>
        </w:tc>
        <w:tc>
          <w:tcPr>
            <w:tcW w:w="3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4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single" w:color="auto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311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11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-25 years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6-35 years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-45 years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6-55 years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6-65 years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ducation</w:t>
            </w:r>
          </w:p>
        </w:tc>
        <w:tc>
          <w:tcPr>
            <w:tcW w:w="311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nior high school</w:t>
            </w:r>
          </w:p>
        </w:tc>
        <w:tc>
          <w:tcPr>
            <w:tcW w:w="411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niversity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ster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octor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come</w:t>
            </w:r>
          </w:p>
        </w:tc>
        <w:tc>
          <w:tcPr>
            <w:tcW w:w="311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ess than 1500</w:t>
            </w:r>
          </w:p>
        </w:tc>
        <w:tc>
          <w:tcPr>
            <w:tcW w:w="411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501-3000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001-4500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501-6000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001-7500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501-9000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001-10500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2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ver 10500</w:t>
            </w:r>
          </w:p>
        </w:tc>
        <w:tc>
          <w:tcPr>
            <w:tcW w:w="411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EBA9A8"/>
    <w:multiLevelType w:val="singleLevel"/>
    <w:tmpl w:val="B9EBA9A8"/>
    <w:lvl w:ilvl="0" w:tentative="0">
      <w:start w:val="15"/>
      <w:numFmt w:val="decimal"/>
      <w:suff w:val="space"/>
      <w:lvlText w:val="%1."/>
      <w:lvlJc w:val="left"/>
    </w:lvl>
  </w:abstractNum>
  <w:abstractNum w:abstractNumId="1">
    <w:nsid w:val="C6381237"/>
    <w:multiLevelType w:val="singleLevel"/>
    <w:tmpl w:val="C6381237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145A1CA9"/>
    <w:multiLevelType w:val="singleLevel"/>
    <w:tmpl w:val="145A1CA9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C745C3"/>
    <w:rsid w:val="1DC835AB"/>
    <w:rsid w:val="265975EA"/>
    <w:rsid w:val="2C5807BB"/>
    <w:rsid w:val="32D91043"/>
    <w:rsid w:val="33E3785F"/>
    <w:rsid w:val="34100098"/>
    <w:rsid w:val="38C745C3"/>
    <w:rsid w:val="4BC266F4"/>
    <w:rsid w:val="5718416B"/>
    <w:rsid w:val="700C5030"/>
    <w:rsid w:val="7F50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widowControl w:val="0"/>
      <w:suppressLineNumbers w:val="0"/>
      <w:spacing w:before="340" w:beforeAutospacing="0" w:after="330" w:afterAutospacing="0" w:line="576" w:lineRule="auto"/>
      <w:ind w:left="0" w:right="0"/>
      <w:jc w:val="both"/>
      <w:outlineLvl w:val="0"/>
    </w:pPr>
    <w:rPr>
      <w:rFonts w:hint="default" w:ascii="Calibri" w:hAnsi="Calibri" w:eastAsia="宋体" w:cs="Times New Roman"/>
      <w:b/>
      <w:bCs/>
      <w:kern w:val="44"/>
      <w:sz w:val="44"/>
      <w:szCs w:val="4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uiPriority w:val="0"/>
    <w:rPr>
      <w:rFonts w:hint="default" w:ascii="Calibri" w:hAnsi="Calibri" w:cs="Calibri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15:38:00Z</dcterms:created>
  <dc:creator>Admin</dc:creator>
  <cp:lastModifiedBy>猫猫ashley</cp:lastModifiedBy>
  <dcterms:modified xsi:type="dcterms:W3CDTF">2021-12-06T15:3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AB884B7D49F4CCAB6D2D418DB6DFCEF</vt:lpwstr>
  </property>
</Properties>
</file>